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B3EFF" w14:textId="2B8C27A6" w:rsidR="00E67CAA" w:rsidRDefault="005D27C0">
      <w:pPr>
        <w:rPr>
          <w:rFonts w:ascii="Times New Roman Regular" w:hAnsi="Times New Roman Regular" w:cs="Times New Roman Regular"/>
          <w:sz w:val="20"/>
          <w:szCs w:val="20"/>
          <w:lang w:eastAsia="zh-Hans"/>
        </w:rPr>
      </w:pPr>
      <w:r w:rsidRPr="00A9086F">
        <w:rPr>
          <w:rFonts w:ascii="Times New Roman" w:eastAsia="QlpfhxAdvTT3713a231" w:hAnsi="Times New Roman" w:cs="Times New Roman"/>
          <w:sz w:val="20"/>
          <w:szCs w:val="20"/>
        </w:rPr>
        <w:t>Additional file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 </w:t>
      </w:r>
      <w:r w:rsidR="00BF01A1">
        <w:rPr>
          <w:rFonts w:ascii="Times New Roman Regular" w:hAnsi="Times New Roman Regular" w:cs="Times New Roman Regular"/>
          <w:sz w:val="20"/>
          <w:szCs w:val="20"/>
          <w:lang w:eastAsia="zh-Hans"/>
        </w:rPr>
        <w:t>2. C</w:t>
      </w:r>
      <w:r w:rsidR="00BF01A1">
        <w:rPr>
          <w:rFonts w:ascii="Times New Roman Regular" w:hAnsi="Times New Roman Regular" w:cs="Times New Roman Regular"/>
          <w:sz w:val="20"/>
          <w:szCs w:val="20"/>
        </w:rPr>
        <w:t>haracteristics</w:t>
      </w:r>
      <w:r w:rsidR="00BF01A1"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 w:rsidR="00BF01A1">
        <w:rPr>
          <w:rFonts w:ascii="Times New Roman Regular" w:hAnsi="Times New Roman Regular" w:cs="Times New Roman Regular" w:hint="eastAsia"/>
          <w:sz w:val="20"/>
          <w:szCs w:val="20"/>
          <w:lang w:eastAsia="zh-Hans"/>
        </w:rPr>
        <w:t>and</w:t>
      </w:r>
      <w:r w:rsidR="00BF01A1"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 </w:t>
      </w:r>
      <w:r w:rsidR="00BF01A1">
        <w:rPr>
          <w:rFonts w:ascii="Times New Roman Regular" w:hAnsi="Times New Roman Regular" w:cs="Times New Roman Regular" w:hint="eastAsia"/>
          <w:sz w:val="20"/>
          <w:szCs w:val="20"/>
          <w:lang w:eastAsia="zh-Hans"/>
        </w:rPr>
        <w:t>outcomes</w:t>
      </w:r>
      <w:r w:rsidR="00BF01A1"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 w:rsidR="00BF01A1">
        <w:rPr>
          <w:rFonts w:ascii="Times New Roman Regular" w:hAnsi="Times New Roman Regular" w:cs="Times New Roman Regular"/>
          <w:sz w:val="20"/>
          <w:szCs w:val="20"/>
          <w:lang w:eastAsia="zh-Hans"/>
        </w:rPr>
        <w:t>of</w:t>
      </w:r>
      <w:r w:rsidR="00BF01A1"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 </w:t>
      </w:r>
      <w:r w:rsidR="00BF01A1">
        <w:rPr>
          <w:rFonts w:ascii="Times New Roman Regular" w:hAnsi="Times New Roman Regular" w:cs="Times New Roman Regular"/>
          <w:sz w:val="20"/>
          <w:szCs w:val="20"/>
          <w:lang w:eastAsia="zh-Hans"/>
        </w:rPr>
        <w:t>p</w:t>
      </w:r>
      <w:r w:rsidR="00BF01A1"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atients aged 35 years and over with infertility </w:t>
      </w:r>
      <w:r w:rsidR="00BF01A1">
        <w:rPr>
          <w:rFonts w:ascii="Times New Roman Regular" w:hAnsi="Times New Roman Regular" w:cs="Times New Roman Regular"/>
          <w:sz w:val="20"/>
          <w:szCs w:val="20"/>
          <w:lang w:eastAsia="zh-Hans"/>
        </w:rPr>
        <w:t>≥</w:t>
      </w:r>
      <w:r w:rsidR="00BF01A1"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5 </w:t>
      </w:r>
      <w:r w:rsidR="00BF01A1">
        <w:rPr>
          <w:rFonts w:ascii="Times New Roman Regular" w:hAnsi="Times New Roman Regular" w:cs="Times New Roman Regular"/>
          <w:sz w:val="20"/>
          <w:szCs w:val="20"/>
          <w:lang w:eastAsia="zh-Hans"/>
        </w:rPr>
        <w:t>years</w:t>
      </w:r>
    </w:p>
    <w:p w14:paraId="014C7E34" w14:textId="77777777" w:rsidR="00E67CAA" w:rsidRDefault="00E67CAA">
      <w:pPr>
        <w:pStyle w:val="a3"/>
        <w:widowControl/>
        <w:jc w:val="left"/>
        <w:rPr>
          <w:rFonts w:ascii="Times New Roman Regular" w:hAnsi="Times New Roman Regular" w:cs="Times New Roman Regular"/>
          <w:lang w:eastAsia="zh-Hans"/>
        </w:rPr>
      </w:pPr>
    </w:p>
    <w:tbl>
      <w:tblPr>
        <w:tblW w:w="7408" w:type="dxa"/>
        <w:tblCellSpacing w:w="15" w:type="dxa"/>
        <w:tblInd w:w="-34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8"/>
        <w:gridCol w:w="1646"/>
        <w:gridCol w:w="1476"/>
        <w:gridCol w:w="1158"/>
      </w:tblGrid>
      <w:tr w:rsidR="00E67CAA" w14:paraId="33E92B30" w14:textId="77777777">
        <w:trPr>
          <w:trHeight w:val="433"/>
          <w:tblCellSpacing w:w="15" w:type="dxa"/>
        </w:trPr>
        <w:tc>
          <w:tcPr>
            <w:tcW w:w="308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E9241E4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br/>
            </w:r>
          </w:p>
        </w:tc>
        <w:tc>
          <w:tcPr>
            <w:tcW w:w="161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BF6C016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IVF</w:t>
            </w:r>
          </w:p>
        </w:tc>
        <w:tc>
          <w:tcPr>
            <w:tcW w:w="144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43405E7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ICSI</w:t>
            </w:r>
          </w:p>
        </w:tc>
        <w:tc>
          <w:tcPr>
            <w:tcW w:w="111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AD336C7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alue</w:t>
            </w:r>
          </w:p>
        </w:tc>
      </w:tr>
      <w:tr w:rsidR="00E67CAA" w14:paraId="76E89E45" w14:textId="77777777">
        <w:trPr>
          <w:trHeight w:val="90"/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AA170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tient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aged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≥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35 years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006B9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837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EDA85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1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20F10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446F8777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CA584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Years of treatment, n (%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69AE2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0B974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75973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84</w:t>
            </w:r>
          </w:p>
        </w:tc>
      </w:tr>
      <w:tr w:rsidR="00E67CAA" w14:paraId="01FC5043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CAF49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2017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D28D5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19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7.25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45EC0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.7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3D0C1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2303D771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FCD24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2018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DBDC3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23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8.8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5D0F5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.1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E2F27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08271AD8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CCF95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2019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4768D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22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9.5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4B686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.4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AE81A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5FB7862B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D8B70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2020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B1FA7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73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7.37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A2CF3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5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.6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B339B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3A415162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2F6B1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Female age (years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DE9A52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7.2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2.1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33A92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7.2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2.2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AB366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23</w:t>
            </w:r>
          </w:p>
        </w:tc>
      </w:tr>
      <w:tr w:rsidR="00E67CAA" w14:paraId="396F0818" w14:textId="77777777">
        <w:trPr>
          <w:trHeight w:val="90"/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BE3DB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Male age (years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13ECB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8.65 ± 3.9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2E3DD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9.35 ± 4.83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C6157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09</w:t>
            </w:r>
          </w:p>
        </w:tc>
      </w:tr>
      <w:tr w:rsidR="00E67CAA" w14:paraId="3AB9C5F3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6511D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Body mass index (kg/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  <w:lang w:eastAsia="zh-Hans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2C1EA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3.26 ± 3.1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61BEE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3.33 ± 2.73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A3ED8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82</w:t>
            </w:r>
          </w:p>
        </w:tc>
      </w:tr>
      <w:tr w:rsidR="00E67CAA" w14:paraId="6483D0AC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BE12F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Education level, n (%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A7CC1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09FD2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045D5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213B0FC6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93D96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Primary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C7AF0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6 (7.89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34FBB1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9 (8.11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A8791C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98</w:t>
            </w:r>
          </w:p>
        </w:tc>
      </w:tr>
      <w:tr w:rsidR="00E67CAA" w14:paraId="7C026921" w14:textId="77777777">
        <w:trPr>
          <w:trHeight w:val="126"/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8E848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High school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40BB1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28 (63.08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150C2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9 (62.16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3D296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7707E492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81061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College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90752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43 (29.03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AA377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3 (29.73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EDDB6F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1620DA5A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8BE89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Smoker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,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  <w:lang w:eastAsia="zh-Hans"/>
              </w:rPr>
              <w:t>a</w:t>
            </w:r>
            <w:proofErr w:type="gramEnd"/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n (%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24D3D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71 (20.43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9CADD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4 (21.62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878D9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77</w:t>
            </w:r>
          </w:p>
        </w:tc>
      </w:tr>
      <w:tr w:rsidR="00E67CAA" w14:paraId="7CEFD79A" w14:textId="77777777">
        <w:trPr>
          <w:trHeight w:val="90"/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5670C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ravidity, n (%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EDB41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E0051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7EE3A3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45E89F44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F24A9" w14:textId="77777777" w:rsidR="00E67CAA" w:rsidRDefault="00BF01A1">
            <w:pPr>
              <w:ind w:firstLineChars="100" w:firstLine="200"/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E28A8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4.4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A96E3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9 (44.14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B64D8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09</w:t>
            </w:r>
          </w:p>
        </w:tc>
      </w:tr>
      <w:tr w:rsidR="00E67CAA" w14:paraId="5671FD78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32C3A8" w14:textId="77777777" w:rsidR="00E67CAA" w:rsidRDefault="00BF01A1">
            <w:pPr>
              <w:ind w:firstLineChars="100" w:firstLine="200"/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8B03E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55 (30.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DF471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5 (22.52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77C8C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3A2134AF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5D309" w14:textId="77777777" w:rsidR="00E67CAA" w:rsidRDefault="00BF01A1">
            <w:pPr>
              <w:ind w:firstLineChars="100" w:firstLine="200"/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≥2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DF66E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9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5.1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3C50A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37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33.33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AB367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60FF8C89" w14:textId="77777777">
        <w:trPr>
          <w:trHeight w:val="90"/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EF53E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o. of prior live births, n (%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312EE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A1246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BCACA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477D707E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F543D" w14:textId="77777777" w:rsidR="00E67CAA" w:rsidRDefault="00BF01A1">
            <w:pPr>
              <w:ind w:firstLineChars="100" w:firstLine="200"/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F744A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.8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ED0357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74 (66.67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5ECE3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06</w:t>
            </w:r>
          </w:p>
        </w:tc>
      </w:tr>
      <w:tr w:rsidR="00E67CAA" w14:paraId="2A19012B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17C2C" w14:textId="77777777" w:rsidR="00E67CAA" w:rsidRDefault="00BF01A1">
            <w:pPr>
              <w:ind w:firstLineChars="100" w:firstLine="200"/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57B1F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9.7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15DFC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3 (29.73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F3AA0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400F63FE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E8E76" w14:textId="77777777" w:rsidR="00E67CAA" w:rsidRDefault="00BF01A1">
            <w:pPr>
              <w:ind w:firstLineChars="100" w:firstLine="200"/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≥2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C156B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5 (5.38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E6777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 (3.60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3FF8C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75307D53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BE1B7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FC, n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8EE62D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9.90 ± 5.41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104C5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8.84 ± 4.62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0CAC9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05</w:t>
            </w:r>
          </w:p>
        </w:tc>
      </w:tr>
      <w:tr w:rsidR="00E67CAA" w14:paraId="1D0F034A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4C02D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Causing of infertility, n (%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D7542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848EE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2B824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7F3A4712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DE8ED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Tubal factor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DAB09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15 (61.53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73111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2 (55.86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226DF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07</w:t>
            </w:r>
          </w:p>
        </w:tc>
      </w:tr>
      <w:tr w:rsidR="00E67CAA" w14:paraId="062264DC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58CB9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Ovulatory disorder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499E8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1 (12.07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12721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4 (12.61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712A1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5016CBF5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41280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Diminished ovarian reserve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6BCC0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9 (8.24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3DC28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8 (16.22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1AC2B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3D18FF19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B43C8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Endometriosis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417F7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4 (4.06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81D12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 (4.50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01A2C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1C9A44F5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FF3854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Unexplained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0A49E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6 (12.66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7FA6C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9 (8.11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ED47B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2122CFA9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42F69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Others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ABC920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 (1.43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FC5BC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 (2.70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1B9D4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61AA47FD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55179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Ovarian stimulation protocol, n (%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368F2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DEB85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144D4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46D19877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89FFB" w14:textId="77777777" w:rsidR="00E67CAA" w:rsidRDefault="00BF01A1">
            <w:pPr>
              <w:ind w:firstLineChars="100" w:firstLine="200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Depot GnRH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gonist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E4FAD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71 (20.43%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38479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9 (17.12%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E13FC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25</w:t>
            </w:r>
          </w:p>
        </w:tc>
      </w:tr>
      <w:tr w:rsidR="00E67CAA" w14:paraId="1711EEBC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2F90D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GnRH agonist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9502C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91 (22.82%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589EB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3 (20.72%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8BF5C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6CC6A426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0729F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lastRenderedPageBreak/>
              <w:t xml:space="preserve">  GnRH antagonist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A0CCF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35 (51.97%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A533E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9 (53.15%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836AF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703C19E6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43813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Micro stimulation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7E488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0 (4.78%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6EEA7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 (9.01%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E4DD2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32A2593A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A77A0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o. of oocytes retrieved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C24B2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.26 ± 5.3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885E6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8.71 ± 5.92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59C19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41</w:t>
            </w:r>
          </w:p>
        </w:tc>
      </w:tr>
      <w:tr w:rsidR="00E67CAA" w14:paraId="5E1D95DF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5E083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(%)1-5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2BE49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98 (35.60%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AAEF1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29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26.13%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624C5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11</w:t>
            </w:r>
          </w:p>
        </w:tc>
      </w:tr>
      <w:tr w:rsidR="00E67CAA" w14:paraId="16713C9F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B730A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6-9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9171B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53 (30.23%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843CC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5 (40.54%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DAC8C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5D2313CB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F575D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10-15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735B8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98 (23.66%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4B0C1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7 (24.32%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DBEF1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763E1F9B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B3055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 ≥16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A01B3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8 (10.51%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）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FFB2E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 (9.01%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3F4AB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7EDC19AF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F7532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o. MⅡ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oocytes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FCA9E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7.73 ± 5.0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CE5DE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7.12 ± 4.65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B40A8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22</w:t>
            </w:r>
          </w:p>
        </w:tc>
      </w:tr>
      <w:tr w:rsidR="00E67CAA" w14:paraId="498BEB1E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258AB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o. 2PN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07FE6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.35 ± 3.8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763FD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5.06 ± 3.87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394B0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45</w:t>
            </w:r>
          </w:p>
        </w:tc>
      </w:tr>
      <w:tr w:rsidR="00E67CAA" w14:paraId="5B1EF6AE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7CD2B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Fertilization rate (% per oocyte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6BA58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64.8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7A5FF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58.12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81448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&lt;0.01</w:t>
            </w:r>
          </w:p>
        </w:tc>
      </w:tr>
      <w:tr w:rsidR="00E67CAA" w14:paraId="47F539D1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A59F6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Fertilization rate (% per MⅡ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8A09A9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69.2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16352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71.14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C3334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27</w:t>
            </w:r>
          </w:p>
        </w:tc>
      </w:tr>
      <w:tr w:rsidR="00E67CAA" w14:paraId="6D46BEE7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7DE5E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Total fertilization failure, n (%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A9504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4 (1.67%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37E43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 (2.70%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5FB8F1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44</w:t>
            </w:r>
          </w:p>
        </w:tc>
      </w:tr>
      <w:tr w:rsidR="00E67CAA" w14:paraId="169F15C5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69D73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Cycles with no embryo </w:t>
            </w:r>
            <w:proofErr w:type="gramStart"/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iable,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  <w:lang w:eastAsia="zh-Hans"/>
              </w:rPr>
              <w:t>c</w:t>
            </w:r>
            <w:proofErr w:type="gramEnd"/>
          </w:p>
          <w:p w14:paraId="54A33698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 (%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23BB0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42 (5.02)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899F0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5 (4.50)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68593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82</w:t>
            </w:r>
          </w:p>
        </w:tc>
      </w:tr>
      <w:tr w:rsidR="00E67CAA" w14:paraId="124219D9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2F756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o. of embryo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available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7971B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4.54 ± 3.5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C99D6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4.05 ± 3.27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674F9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17</w:t>
            </w:r>
          </w:p>
        </w:tc>
      </w:tr>
      <w:tr w:rsidR="00E67CAA" w14:paraId="02474EDC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665D0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Blastulation rate (%)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C9714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61.2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CD527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52.65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9E873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&lt;0.01</w:t>
            </w:r>
          </w:p>
        </w:tc>
      </w:tr>
      <w:tr w:rsidR="00E67CAA" w14:paraId="1B8746F5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9018D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o. of embryos cryopreserved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D3778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2.49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.4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5DEBD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1.97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.33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AEAF48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03</w:t>
            </w:r>
          </w:p>
        </w:tc>
      </w:tr>
      <w:tr w:rsidR="00E67CAA" w14:paraId="0354CE28" w14:textId="77777777">
        <w:trPr>
          <w:tblCellSpacing w:w="15" w:type="dxa"/>
        </w:trPr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9EAC3" w14:textId="77777777" w:rsidR="00E67CAA" w:rsidRDefault="00BF01A1">
            <w:pP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Cycles of embryo transfer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018CE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79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441C6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4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BFF7A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4CDEF12B" w14:textId="77777777">
        <w:trPr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6775780C" w14:textId="77777777" w:rsidR="00E67CAA" w:rsidRDefault="00BF01A1">
            <w:pPr>
              <w:ind w:firstLineChars="100" w:firstLine="200"/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Fresh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,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</w:t>
            </w:r>
            <w:proofErr w:type="gramEnd"/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(%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208B41F3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61 (45.70)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96DCCBD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0 (48.08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45430C0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65</w:t>
            </w:r>
          </w:p>
        </w:tc>
      </w:tr>
      <w:tr w:rsidR="00E67CAA" w14:paraId="74C42BC8" w14:textId="77777777">
        <w:trPr>
          <w:trHeight w:val="90"/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1FD6DA09" w14:textId="77777777" w:rsidR="00E67CAA" w:rsidRDefault="00BF01A1">
            <w:pPr>
              <w:ind w:firstLineChars="100" w:firstLine="200"/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Frozen-thawed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07755D4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29 (54.30)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D244F3A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4 (51.92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5003A2B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2A77EC39" w14:textId="77777777">
        <w:trPr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24D07F49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o. of embryos transferred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DAFCF16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14:paraId="0CA86858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33B7BA6E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067F8546" w14:textId="77777777">
        <w:trPr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55AE0D83" w14:textId="77777777" w:rsidR="00E67CAA" w:rsidRDefault="00BF01A1">
            <w:pPr>
              <w:ind w:firstLineChars="100" w:firstLine="200"/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1,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 (%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1494D62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47 (56.58)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42A6691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65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62.50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9ADAAD5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47</w:t>
            </w:r>
          </w:p>
        </w:tc>
      </w:tr>
      <w:tr w:rsidR="00E67CAA" w14:paraId="4E667848" w14:textId="77777777">
        <w:trPr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65288460" w14:textId="77777777" w:rsidR="00E67CAA" w:rsidRDefault="00BF01A1">
            <w:pPr>
              <w:ind w:firstLineChars="100" w:firstLine="200"/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E6B4EAF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41 (43.16)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5B67A6C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9 (37.50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4835BD2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6A54DEA5" w14:textId="77777777">
        <w:trPr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4C2138B3" w14:textId="77777777" w:rsidR="00E67CAA" w:rsidRDefault="00BF01A1">
            <w:pPr>
              <w:ind w:firstLineChars="100" w:firstLine="200"/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188FD00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 (0.25)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F5EB7E6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FC1D6A9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4665E345" w14:textId="77777777">
        <w:trPr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54EE4432" w14:textId="77777777" w:rsidR="00E67CAA" w:rsidRDefault="00BF01A1"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Embryo stage, n (%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3BB0D5A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14:paraId="49FC11B5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664028B0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6AAF516A" w14:textId="77777777">
        <w:trPr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4DCCA728" w14:textId="77777777" w:rsidR="00E67CAA" w:rsidRDefault="00BF01A1">
            <w:pPr>
              <w:ind w:firstLineChars="100" w:firstLine="200"/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Cleavage-stage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F35823F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45 (56.3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2D28721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9 (66.35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196A11A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05</w:t>
            </w:r>
          </w:p>
        </w:tc>
      </w:tr>
      <w:tr w:rsidR="00E67CAA" w14:paraId="08025A7D" w14:textId="77777777">
        <w:trPr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62D340B9" w14:textId="77777777" w:rsidR="00E67CAA" w:rsidRDefault="00BF01A1">
            <w:pPr>
              <w:ind w:firstLineChars="100" w:firstLine="200"/>
              <w:jc w:val="left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Blastocyst-stage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D66E4A7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45 (43.67)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F5EC6A4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5 (33.65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1F7519B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18FACDFB" w14:textId="77777777">
        <w:trPr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5D562336" w14:textId="77777777" w:rsidR="00E67CAA" w:rsidRDefault="00BF01A1">
            <w:pP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Clinical pregnancy rate,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 (%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C91A91F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08 (51.65)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B11E501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4 (42.31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88B0991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07</w:t>
            </w:r>
          </w:p>
        </w:tc>
      </w:tr>
      <w:tr w:rsidR="00E67CAA" w14:paraId="0388049F" w14:textId="77777777">
        <w:trPr>
          <w:trHeight w:val="362"/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68BCC28A" w14:textId="77777777" w:rsidR="00E67CAA" w:rsidRDefault="00BF01A1">
            <w:pP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Live birth rate,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 (%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2C80165B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84 (35.95)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8E65BF4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6 (25.00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86270A3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03</w:t>
            </w:r>
          </w:p>
        </w:tc>
      </w:tr>
      <w:tr w:rsidR="00E67CAA" w14:paraId="257B4309" w14:textId="77777777">
        <w:trPr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1425EE5A" w14:textId="77777777" w:rsidR="00E67CAA" w:rsidRDefault="00BF01A1">
            <w:pP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Plurality at birth,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 (% per cycle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0E35BB14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14:paraId="3E56B393" w14:textId="77777777" w:rsidR="00E67CAA" w:rsidRDefault="00E67CAA">
            <w:pPr>
              <w:ind w:firstLineChars="100" w:firstLine="20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1F33E8EB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  <w:tr w:rsidR="00E67CAA" w14:paraId="4887D7B1" w14:textId="77777777">
        <w:trPr>
          <w:trHeight w:val="335"/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04C76493" w14:textId="77777777" w:rsidR="00E67CAA" w:rsidRDefault="00BF01A1">
            <w:pPr>
              <w:ind w:firstLineChars="100" w:firstLine="200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Singleton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06A06A2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51 (31.77)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E8D6DA3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2 (21.15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2B3D891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08</w:t>
            </w:r>
          </w:p>
        </w:tc>
      </w:tr>
      <w:tr w:rsidR="00E67CAA" w14:paraId="0524283D" w14:textId="77777777">
        <w:trPr>
          <w:trHeight w:val="129"/>
          <w:tblCellSpacing w:w="15" w:type="dxa"/>
        </w:trPr>
        <w:tc>
          <w:tcPr>
            <w:tcW w:w="3083" w:type="dxa"/>
            <w:shd w:val="clear" w:color="auto" w:fill="auto"/>
            <w:vAlign w:val="center"/>
          </w:tcPr>
          <w:p w14:paraId="1E6A70CE" w14:textId="77777777" w:rsidR="00E67CAA" w:rsidRDefault="00BF01A1">
            <w:pPr>
              <w:ind w:firstLineChars="100" w:firstLine="200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Twins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4764E99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3 (4.18)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9B23386" w14:textId="77777777" w:rsidR="00E67CAA" w:rsidRDefault="00BF01A1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 (3.85)</w:t>
            </w:r>
          </w:p>
        </w:tc>
        <w:tc>
          <w:tcPr>
            <w:tcW w:w="1113" w:type="dxa"/>
            <w:shd w:val="clear" w:color="auto" w:fill="auto"/>
          </w:tcPr>
          <w:p w14:paraId="446F83E8" w14:textId="77777777" w:rsidR="00E67CAA" w:rsidRDefault="00E67CAA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</w:tr>
    </w:tbl>
    <w:p w14:paraId="57284E2D" w14:textId="77777777" w:rsidR="00E67CAA" w:rsidRDefault="00BF01A1">
      <w:pPr>
        <w:rPr>
          <w:rFonts w:ascii="Times New Roman Regular" w:hAnsi="Times New Roman Regular" w:cs="Times New Roman Regular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Data are expressed as mean ± SD or n (%).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sz w:val="20"/>
          <w:szCs w:val="20"/>
          <w:vertAlign w:val="superscript"/>
          <w:lang w:eastAsia="zh-Hans"/>
        </w:rPr>
        <w:t>a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Including the passive smoking status; 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  <w:lang w:eastAsia="zh-Hans"/>
        </w:rPr>
        <w:t>b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I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ncluding fertilization failures and arrested embryo development.</w:t>
      </w:r>
    </w:p>
    <w:p w14:paraId="404C0005" w14:textId="77777777" w:rsidR="00E67CAA" w:rsidRDefault="00BF01A1">
      <w:pPr>
        <w:rPr>
          <w:rFonts w:ascii="Times New Roman Regular" w:hAnsi="Times New Roman Regular" w:cs="Times New Roman Regular"/>
          <w:szCs w:val="21"/>
          <w:lang w:eastAsia="zh-Hans"/>
        </w:rPr>
      </w:pP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AFC, antral follicle </w:t>
      </w:r>
      <w:r>
        <w:rPr>
          <w:rFonts w:ascii="Times New Roman Regular" w:hAnsi="Times New Roman Regular" w:cs="Times New Roman Regular" w:hint="eastAsia"/>
          <w:sz w:val="20"/>
          <w:szCs w:val="20"/>
          <w:lang w:eastAsia="zh-Hans"/>
        </w:rPr>
        <w:t>counts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; MⅡ, MetaphaseⅡ, 2PN, two pronuclear.</w:t>
      </w:r>
    </w:p>
    <w:sectPr w:rsidR="00E67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1EBE3" w14:textId="77777777" w:rsidR="00BF01A1" w:rsidRDefault="00BF01A1" w:rsidP="005D27C0">
      <w:r>
        <w:separator/>
      </w:r>
    </w:p>
  </w:endnote>
  <w:endnote w:type="continuationSeparator" w:id="0">
    <w:p w14:paraId="2E28467C" w14:textId="77777777" w:rsidR="00BF01A1" w:rsidRDefault="00BF01A1" w:rsidP="005D2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QlpfhxAdvTT3713a231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07AF4" w14:textId="77777777" w:rsidR="00BF01A1" w:rsidRDefault="00BF01A1" w:rsidP="005D27C0">
      <w:r>
        <w:separator/>
      </w:r>
    </w:p>
  </w:footnote>
  <w:footnote w:type="continuationSeparator" w:id="0">
    <w:p w14:paraId="19B7E371" w14:textId="77777777" w:rsidR="00BF01A1" w:rsidRDefault="00BF01A1" w:rsidP="005D2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95B5D9B"/>
    <w:rsid w:val="F95B5D9B"/>
    <w:rsid w:val="0BC95FF2"/>
    <w:rsid w:val="0E6E6F16"/>
    <w:rsid w:val="0FCE74D0"/>
    <w:rsid w:val="0FEF7679"/>
    <w:rsid w:val="14CB636F"/>
    <w:rsid w:val="1ADD23B8"/>
    <w:rsid w:val="1DBF035A"/>
    <w:rsid w:val="1EBB7870"/>
    <w:rsid w:val="27FFA509"/>
    <w:rsid w:val="294CE578"/>
    <w:rsid w:val="2E50690A"/>
    <w:rsid w:val="2F3A3A9D"/>
    <w:rsid w:val="2F737D8E"/>
    <w:rsid w:val="34ED3FEA"/>
    <w:rsid w:val="36BF5327"/>
    <w:rsid w:val="37670196"/>
    <w:rsid w:val="37AFE241"/>
    <w:rsid w:val="3AFE2523"/>
    <w:rsid w:val="3BEDEB64"/>
    <w:rsid w:val="3D99A907"/>
    <w:rsid w:val="3DFFA913"/>
    <w:rsid w:val="3EB555AE"/>
    <w:rsid w:val="3EEE5C5A"/>
    <w:rsid w:val="3F5F6FF8"/>
    <w:rsid w:val="3F751B31"/>
    <w:rsid w:val="3FB7647C"/>
    <w:rsid w:val="3FEFFAD3"/>
    <w:rsid w:val="3FFF37D7"/>
    <w:rsid w:val="41FF26F6"/>
    <w:rsid w:val="4BFA344B"/>
    <w:rsid w:val="4C761C9C"/>
    <w:rsid w:val="4EDE4280"/>
    <w:rsid w:val="4F3F3C9C"/>
    <w:rsid w:val="4F7D941E"/>
    <w:rsid w:val="4F7E3276"/>
    <w:rsid w:val="4FAD94FB"/>
    <w:rsid w:val="4FCF575B"/>
    <w:rsid w:val="4FE7F9E0"/>
    <w:rsid w:val="5537EAB8"/>
    <w:rsid w:val="5569D5E2"/>
    <w:rsid w:val="573F97DC"/>
    <w:rsid w:val="57D70E37"/>
    <w:rsid w:val="57EFC5C6"/>
    <w:rsid w:val="587D9D0F"/>
    <w:rsid w:val="58A27F10"/>
    <w:rsid w:val="597F5259"/>
    <w:rsid w:val="59FBAB60"/>
    <w:rsid w:val="5A5F47D2"/>
    <w:rsid w:val="5ADF7D78"/>
    <w:rsid w:val="5BBB5B17"/>
    <w:rsid w:val="5BFD5D95"/>
    <w:rsid w:val="5CFCADF6"/>
    <w:rsid w:val="5DF79ABD"/>
    <w:rsid w:val="5E72BC01"/>
    <w:rsid w:val="5F5F1B9D"/>
    <w:rsid w:val="5FBF4233"/>
    <w:rsid w:val="5FCF9FFA"/>
    <w:rsid w:val="5FF1C5F7"/>
    <w:rsid w:val="5FFB11FD"/>
    <w:rsid w:val="61EEDDA7"/>
    <w:rsid w:val="62F75E8F"/>
    <w:rsid w:val="666BF290"/>
    <w:rsid w:val="671B5807"/>
    <w:rsid w:val="677FD0D9"/>
    <w:rsid w:val="67BB9B94"/>
    <w:rsid w:val="67DF9EB7"/>
    <w:rsid w:val="67FA81D9"/>
    <w:rsid w:val="6AFE1C90"/>
    <w:rsid w:val="6BFFFD76"/>
    <w:rsid w:val="6EA84CA9"/>
    <w:rsid w:val="6EB20411"/>
    <w:rsid w:val="6EDE1F00"/>
    <w:rsid w:val="6EEEAE2C"/>
    <w:rsid w:val="6F2D8C02"/>
    <w:rsid w:val="6F3CD9E9"/>
    <w:rsid w:val="6FB3D127"/>
    <w:rsid w:val="6FCBAF14"/>
    <w:rsid w:val="6FDD9329"/>
    <w:rsid w:val="6FDFBAE6"/>
    <w:rsid w:val="71FF2648"/>
    <w:rsid w:val="73D7E369"/>
    <w:rsid w:val="74DCE982"/>
    <w:rsid w:val="75712EC7"/>
    <w:rsid w:val="757FCF20"/>
    <w:rsid w:val="75CE29C8"/>
    <w:rsid w:val="75EB4073"/>
    <w:rsid w:val="762F4C63"/>
    <w:rsid w:val="76B90D1F"/>
    <w:rsid w:val="76D71F18"/>
    <w:rsid w:val="771F64C7"/>
    <w:rsid w:val="77C761CE"/>
    <w:rsid w:val="77DF1DF3"/>
    <w:rsid w:val="77FD3750"/>
    <w:rsid w:val="77FD6263"/>
    <w:rsid w:val="796C95E6"/>
    <w:rsid w:val="79870A49"/>
    <w:rsid w:val="79EBDF67"/>
    <w:rsid w:val="79F7BC8E"/>
    <w:rsid w:val="79FD3E23"/>
    <w:rsid w:val="7A6DAC6D"/>
    <w:rsid w:val="7AFF1AEF"/>
    <w:rsid w:val="7AFF3D58"/>
    <w:rsid w:val="7B435B61"/>
    <w:rsid w:val="7BBFFAF5"/>
    <w:rsid w:val="7BEF499F"/>
    <w:rsid w:val="7BFF0B90"/>
    <w:rsid w:val="7C8FE8BB"/>
    <w:rsid w:val="7D380046"/>
    <w:rsid w:val="7D39C384"/>
    <w:rsid w:val="7D7C0885"/>
    <w:rsid w:val="7DB7BAE0"/>
    <w:rsid w:val="7DEA9F48"/>
    <w:rsid w:val="7E571424"/>
    <w:rsid w:val="7E73C9E7"/>
    <w:rsid w:val="7E7EF4C4"/>
    <w:rsid w:val="7E7F02B3"/>
    <w:rsid w:val="7E9B57C3"/>
    <w:rsid w:val="7EBFE444"/>
    <w:rsid w:val="7ED75242"/>
    <w:rsid w:val="7EEAB09A"/>
    <w:rsid w:val="7EF7D6B2"/>
    <w:rsid w:val="7F3E597E"/>
    <w:rsid w:val="7F880957"/>
    <w:rsid w:val="7FBB41D5"/>
    <w:rsid w:val="7FCF9A6C"/>
    <w:rsid w:val="7FEB6C45"/>
    <w:rsid w:val="7FF08BFB"/>
    <w:rsid w:val="7FF15119"/>
    <w:rsid w:val="7FFB44FD"/>
    <w:rsid w:val="7FFB50F1"/>
    <w:rsid w:val="7FFE086A"/>
    <w:rsid w:val="7FFEFE95"/>
    <w:rsid w:val="7FFF7601"/>
    <w:rsid w:val="7FFFCEE6"/>
    <w:rsid w:val="87FFA391"/>
    <w:rsid w:val="8AFF0272"/>
    <w:rsid w:val="8AFF0299"/>
    <w:rsid w:val="8FED6E2E"/>
    <w:rsid w:val="953C059D"/>
    <w:rsid w:val="9BBD25FB"/>
    <w:rsid w:val="9CE0AA6C"/>
    <w:rsid w:val="9E96387D"/>
    <w:rsid w:val="9EFB3468"/>
    <w:rsid w:val="9EFFE3D4"/>
    <w:rsid w:val="9FD3FB07"/>
    <w:rsid w:val="9FF5DC46"/>
    <w:rsid w:val="AFAF325D"/>
    <w:rsid w:val="AFE2B44F"/>
    <w:rsid w:val="AFF4D2C1"/>
    <w:rsid w:val="B79716EB"/>
    <w:rsid w:val="B7BBE770"/>
    <w:rsid w:val="B7EF662F"/>
    <w:rsid w:val="B7F7E524"/>
    <w:rsid w:val="B8BF99DD"/>
    <w:rsid w:val="BB6F225F"/>
    <w:rsid w:val="BBBF521F"/>
    <w:rsid w:val="BBEE1334"/>
    <w:rsid w:val="BD3FB481"/>
    <w:rsid w:val="BDF75EF2"/>
    <w:rsid w:val="BDFB3A74"/>
    <w:rsid w:val="BE6FF796"/>
    <w:rsid w:val="BE7AFA5B"/>
    <w:rsid w:val="BF1DEA88"/>
    <w:rsid w:val="BF669743"/>
    <w:rsid w:val="BFDE6ED5"/>
    <w:rsid w:val="BFF5C59C"/>
    <w:rsid w:val="C37CAB5A"/>
    <w:rsid w:val="C7BFFFA0"/>
    <w:rsid w:val="CDDB2B74"/>
    <w:rsid w:val="CEAA4E4D"/>
    <w:rsid w:val="CFBF0E72"/>
    <w:rsid w:val="CFEE57AE"/>
    <w:rsid w:val="D02EB00E"/>
    <w:rsid w:val="D6FBDD4C"/>
    <w:rsid w:val="D7616D31"/>
    <w:rsid w:val="D777E5C7"/>
    <w:rsid w:val="D7F530E4"/>
    <w:rsid w:val="D7FD801F"/>
    <w:rsid w:val="D7FE2F6D"/>
    <w:rsid w:val="D97EBCCE"/>
    <w:rsid w:val="DD6FB834"/>
    <w:rsid w:val="DDFE7959"/>
    <w:rsid w:val="DE56ABBC"/>
    <w:rsid w:val="DEAC0AEB"/>
    <w:rsid w:val="DF5F1F64"/>
    <w:rsid w:val="DF734FC4"/>
    <w:rsid w:val="DF9C9128"/>
    <w:rsid w:val="DFBE618A"/>
    <w:rsid w:val="DFDDC144"/>
    <w:rsid w:val="DFDE3BF5"/>
    <w:rsid w:val="DFDF91B0"/>
    <w:rsid w:val="DFFB1A02"/>
    <w:rsid w:val="DFFD25B2"/>
    <w:rsid w:val="E37B0E5F"/>
    <w:rsid w:val="E37E5EB8"/>
    <w:rsid w:val="E5FBF37A"/>
    <w:rsid w:val="E7AF5E62"/>
    <w:rsid w:val="E7BF0D71"/>
    <w:rsid w:val="E9F7A916"/>
    <w:rsid w:val="EBBF60A4"/>
    <w:rsid w:val="EDFF5CD0"/>
    <w:rsid w:val="EEE9B393"/>
    <w:rsid w:val="EEFFD43C"/>
    <w:rsid w:val="EF6ED4D7"/>
    <w:rsid w:val="EFCC94A1"/>
    <w:rsid w:val="EFDF22CC"/>
    <w:rsid w:val="EFDF2F61"/>
    <w:rsid w:val="EFF4DA4C"/>
    <w:rsid w:val="EFF5FC8A"/>
    <w:rsid w:val="EFF905E4"/>
    <w:rsid w:val="EFFD33CD"/>
    <w:rsid w:val="EFFF1E2B"/>
    <w:rsid w:val="F0BBBCAB"/>
    <w:rsid w:val="F0EFE830"/>
    <w:rsid w:val="F137B2F8"/>
    <w:rsid w:val="F2FB2C45"/>
    <w:rsid w:val="F2FD0CA3"/>
    <w:rsid w:val="F2FDB333"/>
    <w:rsid w:val="F343B393"/>
    <w:rsid w:val="F35D298C"/>
    <w:rsid w:val="F37FD438"/>
    <w:rsid w:val="F3BB7D82"/>
    <w:rsid w:val="F3FE175F"/>
    <w:rsid w:val="F56F85E9"/>
    <w:rsid w:val="F5EEA82A"/>
    <w:rsid w:val="F7F4A6CC"/>
    <w:rsid w:val="F7F7C28D"/>
    <w:rsid w:val="F7FA1E6D"/>
    <w:rsid w:val="F7FF415A"/>
    <w:rsid w:val="F7FFE780"/>
    <w:rsid w:val="F7FFEC78"/>
    <w:rsid w:val="F8DD76DD"/>
    <w:rsid w:val="F9320AA1"/>
    <w:rsid w:val="F95B5D9B"/>
    <w:rsid w:val="F96ACEAC"/>
    <w:rsid w:val="F9DDA8A0"/>
    <w:rsid w:val="F9E43759"/>
    <w:rsid w:val="FABDD89F"/>
    <w:rsid w:val="FAFF4DEE"/>
    <w:rsid w:val="FB4F3CD1"/>
    <w:rsid w:val="FB7F18FA"/>
    <w:rsid w:val="FB7F540C"/>
    <w:rsid w:val="FBDBDFF3"/>
    <w:rsid w:val="FBFE63E9"/>
    <w:rsid w:val="FBFFF35F"/>
    <w:rsid w:val="FCBF655A"/>
    <w:rsid w:val="FCFF9550"/>
    <w:rsid w:val="FDBE59A6"/>
    <w:rsid w:val="FDDFB9BA"/>
    <w:rsid w:val="FDED9E0B"/>
    <w:rsid w:val="FDF0B3AE"/>
    <w:rsid w:val="FEBF5479"/>
    <w:rsid w:val="FEEFC53F"/>
    <w:rsid w:val="FEFE9A67"/>
    <w:rsid w:val="FEFF86F9"/>
    <w:rsid w:val="FF4F639C"/>
    <w:rsid w:val="FF66C7ED"/>
    <w:rsid w:val="FF6B90A7"/>
    <w:rsid w:val="FF767DCF"/>
    <w:rsid w:val="FF97706F"/>
    <w:rsid w:val="FFBE79D2"/>
    <w:rsid w:val="FFBFBACB"/>
    <w:rsid w:val="FFD35B7E"/>
    <w:rsid w:val="FFDF556E"/>
    <w:rsid w:val="FFE96260"/>
    <w:rsid w:val="FFF4B5F3"/>
    <w:rsid w:val="FFF755D6"/>
    <w:rsid w:val="FFF9B23D"/>
    <w:rsid w:val="FFFB7C4D"/>
    <w:rsid w:val="FFFC9420"/>
    <w:rsid w:val="FFFF38D7"/>
    <w:rsid w:val="FFFF4A31"/>
    <w:rsid w:val="FFFFA3E4"/>
    <w:rsid w:val="FFFFC53B"/>
    <w:rsid w:val="005D27C0"/>
    <w:rsid w:val="00BF01A1"/>
    <w:rsid w:val="00E6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9BE9CC"/>
  <w15:docId w15:val="{96D84FB9-BD7F-49F4-936A-8CFA1BC27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kern w:val="0"/>
      <w:sz w:val="16"/>
      <w:szCs w:val="16"/>
    </w:rPr>
  </w:style>
  <w:style w:type="paragraph" w:styleId="a5">
    <w:name w:val="header"/>
    <w:basedOn w:val="a"/>
    <w:link w:val="a6"/>
    <w:rsid w:val="005D2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5D27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5D2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5D27C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he</dc:creator>
  <cp:lastModifiedBy>张 丽婷</cp:lastModifiedBy>
  <cp:revision>2</cp:revision>
  <dcterms:created xsi:type="dcterms:W3CDTF">2022-01-11T08:09:00Z</dcterms:created>
  <dcterms:modified xsi:type="dcterms:W3CDTF">2022-06-08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